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ageBreakBefore w:val="1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DIGITAL MATERIAL: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1. Search Criteria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ubMed (n=2000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MBASE (n=2563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DLINE (n=121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OR coit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OR coit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ual OR coit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numPr>
                <w:ilvl w:val="0"/>
                <w:numId w:val="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OR education OR intercourse OR activity OR function OR satisfa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OR education OR intercourse OR activity OR function OR satisfa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OR education OR intercourse OR activity OR function OR satisfac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paedic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paed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OR fracture OR ankle OR hip OR knee OR shoulder</w:t>
              <w:tab/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paedic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paed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OR fracture OR ankle OR hip OR knee OR shoulder</w:t>
              <w:tab/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paedic O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paed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OR fracture OR ankle OR hip OR knee OR shoulder</w:t>
              <w:tab/>
              <w:tab/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AND 2 AND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AND 2 AND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AND 2 AND 3</w:t>
            </w:r>
          </w:p>
        </w:tc>
      </w:tr>
    </w:tbl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5">
    <w:pPr>
      <w:jc w:val="right"/>
      <w:rPr>
        <w:rFonts w:ascii="Times New Roman" w:cs="Times New Roman" w:eastAsia="Times New Roman" w:hAnsi="Times New Roman"/>
        <w:sz w:val="20"/>
        <w:szCs w:val="20"/>
      </w:rPr>
    </w:pPr>
    <w:r w:rsidDel="00000000" w:rsidR="00000000" w:rsidRPr="00000000">
      <w:rPr>
        <w:rFonts w:ascii="Times New Roman" w:cs="Times New Roman" w:eastAsia="Times New Roman" w:hAnsi="Times New Roman"/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